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23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111"/>
        <w:gridCol w:w="1560"/>
        <w:gridCol w:w="1417"/>
        <w:gridCol w:w="1418"/>
        <w:gridCol w:w="1417"/>
      </w:tblGrid>
      <w:tr w:rsidR="003B13A7" w:rsidRPr="002F3388" w14:paraId="0CD5E441" w14:textId="13396C7B" w:rsidTr="000A0F5B">
        <w:trPr>
          <w:trHeight w:val="567"/>
        </w:trPr>
        <w:tc>
          <w:tcPr>
            <w:tcW w:w="99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640E9" w14:textId="05B835AA" w:rsidR="003B13A7" w:rsidRPr="002F3388" w:rsidRDefault="003B13A7" w:rsidP="006F3EF2">
            <w:pPr>
              <w:tabs>
                <w:tab w:val="left" w:pos="550"/>
              </w:tabs>
              <w:spacing w:after="12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Supplement </w:t>
            </w:r>
            <w:r w:rsidRPr="002F338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1.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Baseline and clinical characteristics with patients, who survived </w:t>
            </w:r>
            <w:r>
              <w:rPr>
                <w:rFonts w:ascii="Arial" w:eastAsia="Arial" w:hAnsi="Arial" w:cs="Arial"/>
                <w:sz w:val="16"/>
                <w:szCs w:val="16"/>
              </w:rPr>
              <w:t>at least three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months after surgery</w:t>
            </w:r>
            <w:r>
              <w:rPr>
                <w:rFonts w:ascii="Arial" w:eastAsia="Arial" w:hAnsi="Arial" w:cs="Arial"/>
                <w:sz w:val="16"/>
                <w:szCs w:val="16"/>
              </w:rPr>
              <w:t>, according to preoperative frailty status.</w:t>
            </w:r>
          </w:p>
        </w:tc>
      </w:tr>
      <w:tr w:rsidR="00A47CDD" w:rsidRPr="002F3388" w14:paraId="795D5EA9" w14:textId="26F508E9" w:rsidTr="000A0F5B"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8A308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2333A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FS 1-2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</w:p>
          <w:p w14:paraId="40034CBD" w14:textId="1A287A7B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955E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FS 3</w:t>
            </w:r>
          </w:p>
          <w:p w14:paraId="7C441549" w14:textId="1821353E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8670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FS 4</w:t>
            </w:r>
          </w:p>
          <w:p w14:paraId="37222861" w14:textId="00C50748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DB6F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b/>
                <w:bCs/>
                <w:sz w:val="16"/>
                <w:szCs w:val="16"/>
              </w:rPr>
              <w:t>CFS 5-9</w:t>
            </w:r>
          </w:p>
          <w:p w14:paraId="21639F73" w14:textId="6F90957A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n (%)</w:t>
            </w:r>
          </w:p>
        </w:tc>
      </w:tr>
      <w:tr w:rsidR="00A47CDD" w:rsidRPr="002F3388" w14:paraId="1F78D1ED" w14:textId="05E8B93A" w:rsidTr="000A0F5B"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F32F7" w14:textId="2D75AE7B" w:rsidR="00A47CDD" w:rsidRPr="002F3388" w:rsidRDefault="00B42239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x</w:t>
            </w:r>
            <w:r w:rsidR="00A47CDD" w:rsidRPr="002F3388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30FF5" w14:textId="04B696FA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E50EC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0B48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68D4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1A4A5164" w14:textId="77777777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4A7C15" w14:textId="07703704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Fe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87107D" w14:textId="06338CFF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8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06399" w14:textId="271896DD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1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49DCC4" w14:textId="7DF0E03F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7 (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A73288" w14:textId="561B730A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8 (66)</w:t>
            </w:r>
          </w:p>
        </w:tc>
      </w:tr>
      <w:tr w:rsidR="00A47CDD" w:rsidRPr="002F3388" w14:paraId="7B1EBE1D" w14:textId="77777777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7BD2D27" w14:textId="6E157AA3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79E83E" w14:textId="26C182FB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6 (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CF5968" w14:textId="79BE74B2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1 (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A5BE2E" w14:textId="322F798D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6 (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DA48D" w14:textId="6874E7E4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6D3D42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34)</w:t>
            </w:r>
          </w:p>
        </w:tc>
      </w:tr>
      <w:tr w:rsidR="00A47CDD" w:rsidRPr="002F3388" w14:paraId="47E0FD1C" w14:textId="1835F6BE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48B903B" w14:textId="23967CA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Age, </w:t>
            </w:r>
            <w:r w:rsidR="001E4CF0" w:rsidRPr="00AB5E56">
              <w:rPr>
                <w:rFonts w:ascii="Arial" w:eastAsia="Arial" w:hAnsi="Arial" w:cs="Arial"/>
                <w:sz w:val="16"/>
                <w:szCs w:val="16"/>
              </w:rPr>
              <w:t xml:space="preserve">med 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years </w:t>
            </w:r>
            <w:r w:rsidR="007D3580" w:rsidRPr="00AB5E56">
              <w:rPr>
                <w:rFonts w:ascii="Arial" w:eastAsia="Arial" w:hAnsi="Arial" w:cs="Arial"/>
                <w:sz w:val="16"/>
                <w:szCs w:val="16"/>
              </w:rPr>
              <w:t>(range)</w:t>
            </w:r>
            <w:r w:rsidR="006D3D42" w:rsidRPr="00AB5E56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79F50" w14:textId="189B327D" w:rsidR="00A47CDD" w:rsidRPr="004E70BA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>84 (80-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AAB26" w14:textId="33AAAF85" w:rsidR="00A47CDD" w:rsidRPr="004E70BA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>83 (80-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37C99B" w14:textId="25FF0FEE" w:rsidR="00A47CDD" w:rsidRPr="004E70BA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>85 (80-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47A1BA" w14:textId="6A85A835" w:rsidR="00A47CDD" w:rsidRPr="004E70BA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>86 (80-97)</w:t>
            </w:r>
          </w:p>
        </w:tc>
      </w:tr>
      <w:tr w:rsidR="00A47CDD" w:rsidRPr="002F3388" w14:paraId="5E6A8A01" w14:textId="7C143A1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5AEE1F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80-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D7DAFA" w14:textId="54160A0A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AB5E56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6</w:t>
            </w:r>
            <w:r w:rsidR="00AB5E56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B50405" w14:textId="109DE1D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4 (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DE2FF1" w14:textId="44332B25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7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5057B" w14:textId="221149EC" w:rsidR="00A47CDD" w:rsidRPr="00AB5E56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40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56E00EBA" w14:textId="6EB00F08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83D2533" w14:textId="77777777" w:rsidR="00A47CDD" w:rsidRPr="002F3388" w:rsidRDefault="00A47CDD" w:rsidP="00ED4D42">
            <w:pPr>
              <w:tabs>
                <w:tab w:val="left" w:pos="550"/>
                <w:tab w:val="left" w:pos="597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85-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036DBC" w14:textId="534EEAB4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3</w:t>
            </w:r>
            <w:r w:rsidR="00AB5E56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074698" w14:textId="4938ECEA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3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3C32E7" w14:textId="4E3B950A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8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3D8D74" w14:textId="18405F04" w:rsidR="00A47CDD" w:rsidRPr="00AB5E56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19 (3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7CFACC55" w14:textId="1B689C8B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CA1CDE9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≥ 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8CE840" w14:textId="5811AF39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81A431" w14:textId="7C2DA0C0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340D2D" w14:textId="7060EFA6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8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4A4EA6" w14:textId="0491A45F" w:rsidR="00A47CDD" w:rsidRPr="00AB5E56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16 (28)</w:t>
            </w:r>
          </w:p>
        </w:tc>
      </w:tr>
      <w:tr w:rsidR="00A47CDD" w:rsidRPr="002F3388" w14:paraId="59910542" w14:textId="18B7FB17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7DE2D3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BMI, kg/m</w:t>
            </w:r>
            <w:r w:rsidRPr="002F3388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7A94F6" w14:textId="625B8CD4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424C5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CB166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87174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26CB074A" w14:textId="5B954FA6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B83AA04" w14:textId="77777777" w:rsidR="00A47CDD" w:rsidRPr="002F3388" w:rsidRDefault="00A47CDD" w:rsidP="00ED4D42">
            <w:pPr>
              <w:tabs>
                <w:tab w:val="left" w:pos="550"/>
                <w:tab w:val="left" w:pos="58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lt; 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EA2540" w14:textId="576C7F5A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8 (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EB993" w14:textId="316D4BF1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0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C32F95" w14:textId="3D242762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1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1D6B59" w14:textId="378E0421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6 (28)</w:t>
            </w:r>
          </w:p>
        </w:tc>
      </w:tr>
      <w:tr w:rsidR="00A47CDD" w:rsidRPr="002F3388" w14:paraId="558796A3" w14:textId="25ABF938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E36145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24-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CBBF82" w14:textId="63CE08CC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0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995548" w14:textId="1FD73BBF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7 (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D02B6B" w14:textId="420733BA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4A28C" w14:textId="41D8F9C1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8 (48)</w:t>
            </w:r>
          </w:p>
        </w:tc>
      </w:tr>
      <w:tr w:rsidR="00A47CDD" w:rsidRPr="002F3388" w14:paraId="15A9F8BB" w14:textId="685CC07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DAAC67A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gt; 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518DE8" w14:textId="1F245B94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6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960284" w14:textId="2C612A5A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5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C79043" w14:textId="6FAC438D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5 (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01C0C" w14:textId="628C5646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4 (24)</w:t>
            </w:r>
          </w:p>
        </w:tc>
      </w:tr>
      <w:tr w:rsidR="00A47CDD" w:rsidRPr="002F3388" w14:paraId="42EB7F18" w14:textId="2150E682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4B7CD24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Living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04D63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0202D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FCB1F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7BD2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35A64167" w14:textId="3910564A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779063" w14:textId="2183CF86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 xml:space="preserve">Hom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1A3C25" w14:textId="0DF6C363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4 (1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DCCD91" w14:textId="799C2EE4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61 (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D7286E" w14:textId="1E9C0317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2 (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CB158C" w14:textId="44CD84AF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6 (97)</w:t>
            </w:r>
          </w:p>
        </w:tc>
      </w:tr>
      <w:tr w:rsidR="00A47CDD" w:rsidRPr="002F3388" w14:paraId="2239F321" w14:textId="04066C56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D1D8B4F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Nursing h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167C5F" w14:textId="609D2CE5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25B18" w14:textId="16FD92B2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02E28D" w14:textId="2AEB4A21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6D5DE" w14:textId="7C572A8C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3)</w:t>
            </w:r>
          </w:p>
        </w:tc>
      </w:tr>
      <w:tr w:rsidR="00A47CDD" w:rsidRPr="002F3388" w14:paraId="596B8AB3" w14:textId="3AF76916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4310172" w14:textId="4E66CA1F" w:rsidR="00A47CDD" w:rsidRPr="006D3D42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  <w:highlight w:val="yellow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Need for support with activities of daily living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A9161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0C04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765C1C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8736C0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4E916EB6" w14:textId="1E4C41B6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DB4CC2C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Independ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6FED7F" w14:textId="4A8AACC8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4 (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ADA17F" w14:textId="072E7643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4 (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1B5F3D" w14:textId="001C7F32" w:rsidR="00A47CDD" w:rsidRPr="00AB5E56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 (5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81B469" w14:textId="5E4D6C29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</w:tr>
      <w:tr w:rsidR="00A47CDD" w:rsidRPr="002F3388" w14:paraId="3B082DC1" w14:textId="00F3236C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C511A87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Outdoors independ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E4C78E" w14:textId="77FF9E76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6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660E1A" w14:textId="58A997D4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9E36F" w14:textId="5F4C057C" w:rsidR="00A47CDD" w:rsidRPr="00AB5E56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6 (1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A2A2B5" w14:textId="7DDEB9CC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B42239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22)</w:t>
            </w:r>
          </w:p>
        </w:tc>
      </w:tr>
      <w:tr w:rsidR="00A47CDD" w:rsidRPr="002F3388" w14:paraId="216934D3" w14:textId="1C489D46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3D0203A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Out and indoors with housewor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05CE01" w14:textId="3E4E48C5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D25717" w14:textId="0603A0DC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02ADB0" w14:textId="7A711F63" w:rsidR="00A47CDD" w:rsidRPr="00AB5E56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14 (2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64928" w14:textId="1297F5B4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3 (40)</w:t>
            </w:r>
          </w:p>
        </w:tc>
      </w:tr>
      <w:tr w:rsidR="00A47CDD" w:rsidRPr="002F3388" w14:paraId="0076ECFA" w14:textId="59F140A2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C1C342E" w14:textId="12D17156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         </w:t>
            </w:r>
            <w:r w:rsidR="006D3D42">
              <w:rPr>
                <w:rFonts w:ascii="Arial" w:eastAsia="Arial" w:hAnsi="Arial" w:cs="Arial"/>
                <w:sz w:val="16"/>
                <w:szCs w:val="16"/>
              </w:rPr>
              <w:t xml:space="preserve">  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Out and indoors with basic activ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E580E6" w14:textId="61E29D96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B7432C" w14:textId="2196D8A4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 (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00CA79" w14:textId="79007433" w:rsidR="00A47CDD" w:rsidRPr="00AB5E56" w:rsidRDefault="006D3D42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724286" w:rsidRPr="00AB5E56">
              <w:rPr>
                <w:rFonts w:ascii="Arial" w:eastAsia="Arial" w:hAnsi="Arial" w:cs="Arial"/>
                <w:sz w:val="16"/>
                <w:szCs w:val="16"/>
              </w:rPr>
              <w:t xml:space="preserve">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4978C8" w14:textId="49B75EAF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29)</w:t>
            </w:r>
          </w:p>
        </w:tc>
      </w:tr>
      <w:tr w:rsidR="00A47CDD" w:rsidRPr="002F3388" w14:paraId="5897E932" w14:textId="78AB5E6E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D6DE70B" w14:textId="7FF01AB9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Mobility outdoor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7990A0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8324AE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F366D4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5290A1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743BCFBB" w14:textId="37835545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DA0399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Outdoors unassi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D45ED3" w14:textId="61FEE4B3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1 (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B78A53" w14:textId="3359A897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5 (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44D9FD" w14:textId="30FC0604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6 (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6AF74E" w14:textId="2E3939EE" w:rsidR="00A47CDD" w:rsidRPr="00AB5E56" w:rsidRDefault="00AB5E5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21</w:t>
            </w:r>
            <w:r w:rsidR="00724286" w:rsidRPr="00AB5E56">
              <w:rPr>
                <w:rFonts w:ascii="Arial" w:eastAsia="Arial" w:hAnsi="Arial" w:cs="Arial"/>
                <w:sz w:val="16"/>
                <w:szCs w:val="16"/>
              </w:rPr>
              <w:t xml:space="preserve"> (3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724286"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452F8681" w14:textId="569E50DD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9D3B03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Outdoors assist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8ECCB7" w14:textId="3A68CA78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3EE315" w14:textId="5EED62F5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7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770A74" w14:textId="7F807DDF" w:rsidR="00A47CDD" w:rsidRPr="002F3388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910CD9" w14:textId="3A05FA45" w:rsidR="00A47CDD" w:rsidRPr="00AB5E56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29 (5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52C13C17" w14:textId="61A69D26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B47D13D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No outdoor activit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D015DA" w14:textId="5242084B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7F121B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8FBCF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79D1C" w14:textId="4772A3CE" w:rsidR="00A47CDD" w:rsidRPr="00AB5E56" w:rsidRDefault="0072428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8 (14)</w:t>
            </w:r>
          </w:p>
        </w:tc>
      </w:tr>
      <w:tr w:rsidR="00A47CDD" w:rsidRPr="002F3388" w14:paraId="687C4C06" w14:textId="068271BD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F831AA2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Mobilit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874A13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CEF10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1DA81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21D1A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73258E97" w14:textId="4A334630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37D7F17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Independ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FCD590" w14:textId="52AE7154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2 (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0F75FF" w14:textId="5A1A3A15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1 (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744B45" w14:textId="4128C9ED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6 (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86DD0" w14:textId="1A4B1E05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6)</w:t>
            </w:r>
          </w:p>
        </w:tc>
      </w:tr>
      <w:tr w:rsidR="00A47CDD" w:rsidRPr="002F3388" w14:paraId="44F524F3" w14:textId="40399E41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2DC3603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Independent with walking a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97E432" w14:textId="76957117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61720A" w14:textId="6BEEFB0E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1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DA8671" w14:textId="434B9051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7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78E758" w14:textId="5EC94468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1 (71)</w:t>
            </w:r>
          </w:p>
        </w:tc>
      </w:tr>
      <w:tr w:rsidR="00A47CDD" w:rsidRPr="002F3388" w14:paraId="34AF2D6C" w14:textId="225022F7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B974C48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Dependent of support care or unable to mov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AF82D" w14:textId="78D3E80B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9623E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353CE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5A2B47" w14:textId="1F16662E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8 (13)</w:t>
            </w:r>
          </w:p>
        </w:tc>
      </w:tr>
      <w:tr w:rsidR="00CC5C4B" w:rsidRPr="002F3388" w14:paraId="60343EF4" w14:textId="77777777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A1DD76" w14:textId="50F39A93" w:rsidR="00CC5C4B" w:rsidRPr="002F3388" w:rsidRDefault="00CC5C4B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>Use of walking ai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B9F6B9" w14:textId="453227F8" w:rsidR="00CC5C4B" w:rsidRPr="002F3388" w:rsidRDefault="00CC5C4B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3ADE9D" w14:textId="13C88405" w:rsidR="00CC5C4B" w:rsidRPr="002F3388" w:rsidRDefault="00CC5C4B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7B0AD9" w14:textId="27983429" w:rsidR="00CC5C4B" w:rsidRPr="002F3388" w:rsidRDefault="00CC5C4B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5BEA32" w14:textId="7039652E" w:rsidR="00CC5C4B" w:rsidRPr="002F3388" w:rsidRDefault="00CC5C4B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1 (88)</w:t>
            </w:r>
          </w:p>
        </w:tc>
      </w:tr>
      <w:tr w:rsidR="00A47CDD" w:rsidRPr="002F3388" w14:paraId="2A35AE97" w14:textId="593B42EB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63AA35" w14:textId="5C99B563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Number of medication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60592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36FBAF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A6581D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832296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6E8DC0A9" w14:textId="2ED2BFF1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77A574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lt;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314A8" w14:textId="3FA2E539" w:rsidR="00A47CDD" w:rsidRPr="002F3388" w:rsidRDefault="00D019C1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9 (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30754" w14:textId="45B74932" w:rsidR="00A47CDD" w:rsidRPr="002F3388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8 (4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63F10B" w14:textId="3145F1D6" w:rsidR="00A47CDD" w:rsidRPr="002F3388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0 (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1A4628" w14:textId="6A56FD7B" w:rsidR="00A47CDD" w:rsidRPr="00AB5E56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9 (16)</w:t>
            </w:r>
          </w:p>
        </w:tc>
      </w:tr>
      <w:tr w:rsidR="00A47CDD" w:rsidRPr="002F3388" w14:paraId="2FF851D7" w14:textId="190262EC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24FCD1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≥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ECF984" w14:textId="2B3DE5F3" w:rsidR="00A47CDD" w:rsidRPr="002F3388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5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5F26A" w14:textId="4AA8B868" w:rsidR="00A47CDD" w:rsidRPr="002F3388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4 (5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DB0674" w14:textId="4CC7FDF2" w:rsidR="00A47CDD" w:rsidRPr="002F3388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3 (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9AAEA" w14:textId="67DA1ED0" w:rsidR="00A47CDD" w:rsidRPr="00AB5E56" w:rsidRDefault="006B4DF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AB5E56" w:rsidRPr="00AB5E56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AB5E56">
              <w:rPr>
                <w:rFonts w:ascii="Arial" w:eastAsia="Arial" w:hAnsi="Arial" w:cs="Arial"/>
                <w:sz w:val="16"/>
                <w:szCs w:val="16"/>
              </w:rPr>
              <w:t xml:space="preserve"> (84)</w:t>
            </w:r>
          </w:p>
        </w:tc>
      </w:tr>
      <w:tr w:rsidR="00A47CDD" w:rsidRPr="002F3388" w14:paraId="2D6F63EC" w14:textId="213E88CF" w:rsidTr="009A4C08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686DA3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B5E56">
              <w:rPr>
                <w:rFonts w:ascii="Arial" w:eastAsia="Arial" w:hAnsi="Arial" w:cs="Arial"/>
                <w:sz w:val="16"/>
                <w:szCs w:val="16"/>
              </w:rPr>
              <w:t>Comorbiditi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668E3E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51232E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E22EA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1330B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6F6CAB70" w14:textId="364082D8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592848" w14:textId="4E74ADA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</w:r>
            <w:r w:rsidRPr="004E70BA">
              <w:rPr>
                <w:rFonts w:ascii="Arial" w:eastAsia="Arial" w:hAnsi="Arial" w:cs="Arial"/>
                <w:sz w:val="16"/>
                <w:szCs w:val="16"/>
              </w:rPr>
              <w:t>Hypertension</w:t>
            </w:r>
            <w:r w:rsidRPr="002F3388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0A05C0" w14:textId="642F49A9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6 (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D2306" w14:textId="76FDB41E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6 (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87010" w14:textId="55C76A80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5 (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E8724E" w14:textId="19B3728F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3 (81)</w:t>
            </w:r>
          </w:p>
        </w:tc>
      </w:tr>
      <w:tr w:rsidR="00A47CDD" w:rsidRPr="002F3388" w14:paraId="114208D1" w14:textId="6776125E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F9CEB7" w14:textId="17CE32B5" w:rsidR="00A47CDD" w:rsidRPr="001D450E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ab/>
              <w:t>Cardiovascular disease</w:t>
            </w:r>
            <w:r w:rsidR="007415E7" w:rsidRPr="001D450E"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20BCEA" w14:textId="240DADD5" w:rsidR="00A47CDD" w:rsidRPr="001D450E" w:rsidRDefault="00D3176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1D450E" w:rsidRPr="001D450E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1D450E" w:rsidRPr="001D450E">
              <w:rPr>
                <w:rFonts w:ascii="Arial" w:eastAsia="Arial" w:hAnsi="Arial" w:cs="Arial"/>
                <w:sz w:val="16"/>
                <w:szCs w:val="16"/>
              </w:rPr>
              <w:t>43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1707A1" w14:textId="3BBE4CA4" w:rsidR="00A47CDD" w:rsidRPr="001D450E" w:rsidRDefault="001D450E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D31766" w:rsidRPr="001D450E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Pr="001D450E">
              <w:rPr>
                <w:rFonts w:ascii="Arial" w:eastAsia="Arial" w:hAnsi="Arial" w:cs="Arial"/>
                <w:sz w:val="16"/>
                <w:szCs w:val="16"/>
              </w:rPr>
              <w:t>47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7A346" w14:textId="79CB147E" w:rsidR="00A47CDD" w:rsidRPr="001D450E" w:rsidRDefault="001D450E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28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Pr="001D450E">
              <w:rPr>
                <w:rFonts w:ascii="Arial" w:eastAsia="Arial" w:hAnsi="Arial" w:cs="Arial"/>
                <w:sz w:val="16"/>
                <w:szCs w:val="16"/>
              </w:rPr>
              <w:t>53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B9FE7" w14:textId="14E4866A" w:rsidR="00A47CDD" w:rsidRPr="001D450E" w:rsidRDefault="00A1481B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1D450E" w:rsidRPr="001D450E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1D450E" w:rsidRPr="001D450E">
              <w:rPr>
                <w:rFonts w:ascii="Arial" w:eastAsia="Arial" w:hAnsi="Arial" w:cs="Arial"/>
                <w:sz w:val="16"/>
                <w:szCs w:val="16"/>
              </w:rPr>
              <w:t>74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67815919" w14:textId="4E222F2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D59000F" w14:textId="77777777" w:rsidR="00A47CDD" w:rsidRPr="001D450E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ab/>
              <w:t>Diabet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817D30" w14:textId="05EFBA6E" w:rsidR="00A47CDD" w:rsidRPr="001D450E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10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08C07C" w14:textId="1B6FCA9D" w:rsidR="00A47CDD" w:rsidRPr="001D450E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24 (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CEA4B3" w14:textId="12985A1A" w:rsidR="00A47CDD" w:rsidRPr="001D450E" w:rsidRDefault="0076277E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14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1D450E">
              <w:rPr>
                <w:rFonts w:ascii="Arial" w:eastAsia="Arial" w:hAnsi="Arial" w:cs="Arial"/>
                <w:sz w:val="16"/>
                <w:szCs w:val="16"/>
              </w:rPr>
              <w:t>(26)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76A32" w14:textId="46CC3ACD" w:rsidR="00A47CDD" w:rsidRPr="001D450E" w:rsidRDefault="0076277E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24</w:t>
            </w:r>
            <w:r w:rsidR="00CA4F39" w:rsidRPr="001D450E">
              <w:rPr>
                <w:rFonts w:ascii="Arial" w:eastAsia="Arial" w:hAnsi="Arial" w:cs="Arial"/>
                <w:sz w:val="16"/>
                <w:szCs w:val="16"/>
              </w:rPr>
              <w:t xml:space="preserve"> (38)</w:t>
            </w:r>
          </w:p>
        </w:tc>
      </w:tr>
      <w:tr w:rsidR="00A47CDD" w:rsidRPr="002F3388" w14:paraId="3B89F1E9" w14:textId="5031CC2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8440BBE" w14:textId="3CCB90DB" w:rsidR="00A47CDD" w:rsidRPr="001D450E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ab/>
              <w:t xml:space="preserve">Cerebrovascular diseas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46C3E3" w14:textId="4A4F9989" w:rsidR="00A47CDD" w:rsidRPr="001D450E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14CF7" w14:textId="5A123804" w:rsidR="00A47CDD" w:rsidRPr="001D450E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CA6D40" w14:textId="79BDA22B" w:rsidR="00A47CDD" w:rsidRPr="001D450E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11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7161F6" w14:textId="6886A722" w:rsidR="00A47CDD" w:rsidRPr="001D450E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1D450E">
              <w:rPr>
                <w:rFonts w:ascii="Arial" w:eastAsia="Arial" w:hAnsi="Arial" w:cs="Arial"/>
                <w:sz w:val="16"/>
                <w:szCs w:val="16"/>
              </w:rPr>
              <w:t>13 (22)</w:t>
            </w:r>
          </w:p>
        </w:tc>
      </w:tr>
      <w:tr w:rsidR="00A47CDD" w:rsidRPr="002F3388" w14:paraId="524D5D3C" w14:textId="15C7EEE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612553B" w14:textId="2AEF3910" w:rsidR="00A47CDD" w:rsidRPr="007D3580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ab/>
              <w:t xml:space="preserve">Pulmonary diseas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21367A" w14:textId="42AD5B95" w:rsidR="00A47CDD" w:rsidRPr="007D3580" w:rsidRDefault="00A57C4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="007D3580" w:rsidRPr="007D3580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7D3580" w:rsidRPr="007D3580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0FF0E" w14:textId="19E122ED" w:rsidR="00A47CDD" w:rsidRPr="007D3580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7F2A7" w14:textId="26DCB3F6" w:rsidR="00A47CDD" w:rsidRPr="007D3580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24501C" w14:textId="5612D12B" w:rsidR="00A47CDD" w:rsidRPr="007D3580" w:rsidRDefault="007D3580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</w:tr>
      <w:tr w:rsidR="00A47CDD" w:rsidRPr="002F3388" w14:paraId="3A499DF9" w14:textId="36220D40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CFEA940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History of cognitive impair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A4056C" w14:textId="51020A51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AE165" w14:textId="5A624447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5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9A8873" w14:textId="2E1ACFD1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632A3D" w14:textId="3BEFBD8A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7 (47)</w:t>
            </w:r>
          </w:p>
        </w:tc>
      </w:tr>
      <w:tr w:rsidR="00A47CDD" w:rsidRPr="002F3388" w14:paraId="1B5698D8" w14:textId="1E5845C5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3E3219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G8 score (0-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62117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C08C3B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B955E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967B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0AE407F3" w14:textId="3B8CA675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4324DD7" w14:textId="1F76B881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</w:r>
            <w:r w:rsidR="00FB6A38">
              <w:rPr>
                <w:rFonts w:ascii="Arial" w:eastAsia="Arial" w:hAnsi="Arial" w:cs="Arial"/>
                <w:sz w:val="16"/>
                <w:szCs w:val="16"/>
              </w:rPr>
              <w:t>0-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C4769" w14:textId="038641C2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4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B008C" w14:textId="49482EB0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3 (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C9A25" w14:textId="544EA898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0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A9B37" w14:textId="5F00FBED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8 (66)</w:t>
            </w:r>
          </w:p>
        </w:tc>
      </w:tr>
      <w:tr w:rsidR="00A47CDD" w:rsidRPr="002F3388" w14:paraId="1AFE33D5" w14:textId="6681561C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911AA66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12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46064B" w14:textId="30397EBE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8 (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61AFFF" w14:textId="1F60D273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3 (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E02512" w14:textId="74ABDD96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1 (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154CE" w14:textId="1AE6B53C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8 (31)</w:t>
            </w:r>
          </w:p>
        </w:tc>
      </w:tr>
      <w:tr w:rsidR="00A47CDD" w:rsidRPr="002F3388" w14:paraId="284F708C" w14:textId="1BAF142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173D62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gt; 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DAA5C3" w14:textId="65E160AC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A611D4" w14:textId="07FD9AB3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6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7A554" w14:textId="5B1D49FD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4707D" w14:textId="6888B462" w:rsidR="00A47CDD" w:rsidRPr="002F3388" w:rsidRDefault="00CA4F3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3)</w:t>
            </w:r>
          </w:p>
        </w:tc>
      </w:tr>
      <w:tr w:rsidR="00A47CDD" w:rsidRPr="002F3388" w14:paraId="7768C0F3" w14:textId="0D7C22DC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D06F7D2" w14:textId="636FDB89" w:rsidR="00A47CDD" w:rsidRPr="00276A42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76A42">
              <w:rPr>
                <w:rFonts w:ascii="Arial" w:eastAsia="Arial" w:hAnsi="Arial" w:cs="Arial"/>
                <w:sz w:val="16"/>
                <w:szCs w:val="16"/>
              </w:rPr>
              <w:t xml:space="preserve">Charlson Comorbidity Index (4-15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2917BE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A3DD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B3846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2154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2C8EBBFF" w14:textId="5E07504F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BF2264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4-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D9DA9A" w14:textId="1097B175" w:rsidR="00A47CDD" w:rsidRPr="00276A42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76A42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276A42" w:rsidRPr="00276A42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76A42">
              <w:rPr>
                <w:rFonts w:ascii="Arial" w:eastAsia="Arial" w:hAnsi="Arial" w:cs="Arial"/>
                <w:sz w:val="16"/>
                <w:szCs w:val="16"/>
              </w:rPr>
              <w:t xml:space="preserve"> (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6E168" w14:textId="086F4EAD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2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E1B7C3" w14:textId="41A47DDA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1 (5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0C8EE" w14:textId="74209126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4 (41)</w:t>
            </w:r>
          </w:p>
        </w:tc>
      </w:tr>
      <w:tr w:rsidR="00A47CDD" w:rsidRPr="002F3388" w14:paraId="50B54AE6" w14:textId="08493153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CEEE77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≥ 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C30F6D" w14:textId="2EC3523D" w:rsidR="00A47CDD" w:rsidRPr="00276A42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76A42">
              <w:rPr>
                <w:rFonts w:ascii="Arial" w:eastAsia="Arial" w:hAnsi="Arial" w:cs="Arial"/>
                <w:sz w:val="16"/>
                <w:szCs w:val="16"/>
              </w:rPr>
              <w:t>10 (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0F06E1" w14:textId="0A7DA9CA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0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9F9E2" w14:textId="2A164083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2 (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F5EEFA" w14:textId="16BC9501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4 (59)</w:t>
            </w:r>
          </w:p>
        </w:tc>
      </w:tr>
      <w:tr w:rsidR="00A47CDD" w:rsidRPr="002F3388" w14:paraId="54E28D25" w14:textId="47DDE501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607484C" w14:textId="00ED519E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 xml:space="preserve">ASA score (2-4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B8393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AD15D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8EDEA3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73EB1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4EF9053C" w14:textId="791CD248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4D9F1C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lastRenderedPageBreak/>
              <w:tab/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719DFF" w14:textId="017FA08B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9 (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53AF72" w14:textId="48B496F1" w:rsidR="00A47CDD" w:rsidRPr="00934354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>19 (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CE3164" w14:textId="2BACC9F4" w:rsidR="00A47CDD" w:rsidRPr="00934354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>7 (1</w:t>
            </w:r>
            <w:r w:rsidR="00934354" w:rsidRPr="00934354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934354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C0705" w14:textId="188FED1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 (7)</w:t>
            </w:r>
          </w:p>
        </w:tc>
      </w:tr>
      <w:tr w:rsidR="00A47CDD" w:rsidRPr="002F3388" w14:paraId="33D2CF78" w14:textId="05663631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4AC08A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BB1A5A" w14:textId="0BE71872" w:rsidR="00A47CDD" w:rsidRPr="002F3388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5 (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212BBF" w14:textId="7588FC75" w:rsidR="00A47CDD" w:rsidRPr="00934354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934354" w:rsidRPr="00934354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934354">
              <w:rPr>
                <w:rFonts w:ascii="Arial" w:eastAsia="Arial" w:hAnsi="Arial" w:cs="Arial"/>
                <w:sz w:val="16"/>
                <w:szCs w:val="16"/>
              </w:rPr>
              <w:t xml:space="preserve"> (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3E49AA" w14:textId="2381977F" w:rsidR="00A47CDD" w:rsidRPr="00934354" w:rsidRDefault="00934354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>41</w:t>
            </w:r>
            <w:r w:rsidR="006C6236" w:rsidRPr="00934354">
              <w:rPr>
                <w:rFonts w:ascii="Arial" w:eastAsia="Arial" w:hAnsi="Arial" w:cs="Arial"/>
                <w:sz w:val="16"/>
                <w:szCs w:val="16"/>
              </w:rPr>
              <w:t xml:space="preserve"> (7</w:t>
            </w:r>
            <w:r w:rsidRPr="00934354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6C6236" w:rsidRPr="00934354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39B471" w14:textId="7476281C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5 (78)</w:t>
            </w:r>
          </w:p>
        </w:tc>
      </w:tr>
      <w:tr w:rsidR="00A47CDD" w:rsidRPr="002F3388" w14:paraId="4C6F1A73" w14:textId="69CC2731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6DEF8F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DC6D74" w14:textId="04982D3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519B04" w14:textId="3D4A1C8A" w:rsidR="00A47CDD" w:rsidRPr="00934354" w:rsidRDefault="00610DB9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>2 (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9DCFAD" w14:textId="39AE7001" w:rsidR="00A47CDD" w:rsidRPr="00934354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934354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088254" w14:textId="21A1624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5)</w:t>
            </w:r>
          </w:p>
        </w:tc>
      </w:tr>
      <w:tr w:rsidR="00A47CDD" w:rsidRPr="002F3388" w14:paraId="2ABCDD0B" w14:textId="597CB033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568BD0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Mini Nutritional Assessment-Short Form (0-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773BF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B94FF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C7DCB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806CA5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3E50E323" w14:textId="1CD4C0CC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A78B55B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0-7 (malnutritio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14F064" w14:textId="0986EF98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D91659" w14:textId="4F4BBFA7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13A0F" w14:textId="66AF8585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F51732" w14:textId="30E3295D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1 </w:t>
            </w:r>
            <w:r w:rsidR="001622A6">
              <w:rPr>
                <w:rFonts w:ascii="Arial" w:eastAsia="Arial" w:hAnsi="Arial" w:cs="Arial"/>
                <w:sz w:val="16"/>
                <w:szCs w:val="16"/>
              </w:rPr>
              <w:t>(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36)</w:t>
            </w:r>
          </w:p>
        </w:tc>
      </w:tr>
      <w:tr w:rsidR="00A47CDD" w:rsidRPr="002F3388" w14:paraId="1787E853" w14:textId="5D879EC5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268357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8-11 (risk of malnutritio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CAB7D1" w14:textId="50CFE991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7 (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022D51" w14:textId="5CC436AC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1 (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0F86BB" w14:textId="176C231D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0 (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E2E1F4" w14:textId="13A5BF5C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5 (60)</w:t>
            </w:r>
          </w:p>
        </w:tc>
      </w:tr>
      <w:tr w:rsidR="00A47CDD" w:rsidRPr="002F3388" w14:paraId="3D6BAB97" w14:textId="3903272E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3E8827B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≥12 (normal nutrition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DCAA62" w14:textId="7070DB0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3 (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D9233D" w14:textId="3498729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427B67" w14:textId="22D7EDC9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02EBDF" w14:textId="4E8F77D6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4)</w:t>
            </w:r>
          </w:p>
        </w:tc>
      </w:tr>
      <w:tr w:rsidR="00A47CDD" w:rsidRPr="002F3388" w14:paraId="7C64B628" w14:textId="101FB3E3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A28BAE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Haemoglobin (g/L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5FBB6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57121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FE049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44D831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79416662" w14:textId="0B26A9A5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EAD1504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≤ 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68B05C9" w14:textId="54C6FF21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0 (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F5A355" w14:textId="6C83923B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7 (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FD9329" w14:textId="6065A177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1 (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46CA3F" w14:textId="71AB7CEE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2 (72)</w:t>
            </w:r>
          </w:p>
        </w:tc>
      </w:tr>
      <w:tr w:rsidR="00A47CDD" w:rsidRPr="002F3388" w14:paraId="30B2F9C0" w14:textId="67C9D2A3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D01C12D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gt; 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833953" w14:textId="44F48A50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4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D303BE" w14:textId="4B795C72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5 (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E1D751" w14:textId="1222D01C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A2ABCE" w14:textId="39999DDD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6 (28)</w:t>
            </w:r>
          </w:p>
        </w:tc>
      </w:tr>
      <w:tr w:rsidR="00A47CDD" w:rsidRPr="002F3388" w14:paraId="1B3B57E2" w14:textId="2FA5C997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959B781" w14:textId="484845FA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014E44">
              <w:rPr>
                <w:rFonts w:ascii="Arial" w:eastAsia="Arial" w:hAnsi="Arial" w:cs="Arial"/>
                <w:sz w:val="16"/>
                <w:szCs w:val="16"/>
              </w:rPr>
              <w:t>Albumin (g/L) (missing 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880C3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55E218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AB590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371D6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201138F3" w14:textId="7EA2D942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EA743A8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≤ 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768839" w14:textId="53073AB9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37E05" w14:textId="6DA09FBA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1 (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5DA93E" w14:textId="648F0659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75B3DC" w14:textId="5D248B7D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5 (29)</w:t>
            </w:r>
          </w:p>
        </w:tc>
      </w:tr>
      <w:tr w:rsidR="00A47CDD" w:rsidRPr="002F3388" w14:paraId="25C8BC1D" w14:textId="6681D490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FC2742E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31-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153E92" w14:textId="7FFD20B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9C5C76" w14:textId="381850D5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3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1C9D3" w14:textId="0448632B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0 (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C489C2" w14:textId="315668A6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33)</w:t>
            </w:r>
          </w:p>
        </w:tc>
      </w:tr>
      <w:tr w:rsidR="00A47CDD" w:rsidRPr="002F3388" w14:paraId="087135DB" w14:textId="17E58B1B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E56D84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gt; 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FABA19" w14:textId="4CD1D97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0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B05405" w14:textId="7CCE99F0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1 (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616D25" w14:textId="4EC572A1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3 (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16440D" w14:textId="6014A5B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9 (38)</w:t>
            </w:r>
          </w:p>
        </w:tc>
      </w:tr>
      <w:tr w:rsidR="00A47CDD" w:rsidRPr="002F3388" w14:paraId="75FF0F86" w14:textId="5D3D9E3B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A2BD10C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Estimated glomerular filtration rate (GFR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8DF610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25C900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D8A089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C32C6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402B991E" w14:textId="43649AA4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03900C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lt; 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492AE9" w14:textId="725A8913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6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B9EDDA" w14:textId="4126BCC0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0 (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619509" w14:textId="62A02A65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D4EB6" w14:textId="44C5D3E6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29)</w:t>
            </w:r>
          </w:p>
        </w:tc>
      </w:tr>
      <w:tr w:rsidR="00A47CDD" w:rsidRPr="002F3388" w14:paraId="062201C5" w14:textId="19115A63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9DDF80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45-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A998DC" w14:textId="5F91ADC1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742C8C" w14:textId="66CB75CB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4 (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C6DABA" w14:textId="5F646F3D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4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C53944" w14:textId="6DCB7BED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9 (33)</w:t>
            </w:r>
          </w:p>
        </w:tc>
      </w:tr>
      <w:tr w:rsidR="00A47CDD" w:rsidRPr="002F3388" w14:paraId="301FA985" w14:textId="2E32D379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AA98E3" w14:textId="77777777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&gt; 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EDF546" w14:textId="32621302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9 (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E71CD9" w14:textId="6D215099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8 (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8E028B" w14:textId="5119AEB8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7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E7A6C4" w14:textId="124612A6" w:rsidR="00A47CDD" w:rsidRPr="002F3388" w:rsidRDefault="006C6236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2 (38)</w:t>
            </w:r>
          </w:p>
        </w:tc>
      </w:tr>
      <w:tr w:rsidR="00A47CDD" w:rsidRPr="002F3388" w14:paraId="22708E94" w14:textId="47F596ED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1CF9485" w14:textId="5EE5CFAB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780AEC">
              <w:rPr>
                <w:rFonts w:ascii="Arial" w:eastAsia="Arial" w:hAnsi="Arial" w:cs="Arial"/>
                <w:sz w:val="16"/>
                <w:szCs w:val="16"/>
              </w:rPr>
              <w:t xml:space="preserve">Procedur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8173BB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4F6A52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573A9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ABE754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0709CBD8" w14:textId="64D64433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F1DA960" w14:textId="418CB86F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Right-sided colectom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F77833" w14:textId="12020541" w:rsidR="00A47CDD" w:rsidRPr="002F3388" w:rsidRDefault="00C32B9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0 (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79279D" w14:textId="301C8829" w:rsidR="00A47CDD" w:rsidRPr="002F3388" w:rsidRDefault="00C32B9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423124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6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0618EE" w14:textId="6E027C74" w:rsidR="00A47CDD" w:rsidRPr="002F3388" w:rsidRDefault="00C32B9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423124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6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034BB2" w14:textId="18743601" w:rsidR="00A47CDD" w:rsidRPr="002F3388" w:rsidRDefault="00423124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4</w:t>
            </w:r>
            <w:r w:rsidR="008D290A" w:rsidRPr="002F338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76</w:t>
            </w:r>
            <w:r w:rsidR="008D290A"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3415C3D9" w14:textId="187BA61C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5DD8248" w14:textId="2B9299CF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Left-sided colectom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DBCA24" w14:textId="159B1914" w:rsidR="00A47CDD" w:rsidRPr="002F3388" w:rsidRDefault="00C32B9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4 (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2DFAEF" w14:textId="230463EE" w:rsidR="00A47CDD" w:rsidRPr="002F3388" w:rsidRDefault="00C32B9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2 (3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BA28AF" w14:textId="0A2305A1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30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A04DB9" w14:textId="698643D9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2)</w:t>
            </w:r>
          </w:p>
        </w:tc>
      </w:tr>
      <w:tr w:rsidR="00A47CDD" w:rsidRPr="002F3388" w14:paraId="46B4C662" w14:textId="52D28BF8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5A68B20" w14:textId="0F2208C0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Another colonic rese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341EEC" w14:textId="2D7A7149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13221" w14:textId="4D16B1B2" w:rsidR="00A47CDD" w:rsidRPr="002F3388" w:rsidRDefault="00C32B9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</w:t>
            </w:r>
            <w:r w:rsidR="00780AEC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320F7C" w14:textId="7D086763" w:rsidR="00A47CDD" w:rsidRPr="002F3388" w:rsidRDefault="00780AE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C32B9D" w:rsidRPr="002F338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C32B9D"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509A28" w14:textId="5F2D5798" w:rsidR="00A47CDD" w:rsidRPr="002F3388" w:rsidRDefault="00780AEC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8D290A" w:rsidRPr="002F338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8D290A"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A47CDD" w:rsidRPr="002F3388" w14:paraId="5457656F" w14:textId="1936F468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2022DD0" w14:textId="54CDB0AD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A84CCD">
              <w:rPr>
                <w:rFonts w:ascii="Arial" w:eastAsia="Arial" w:hAnsi="Arial" w:cs="Arial"/>
                <w:sz w:val="16"/>
                <w:szCs w:val="16"/>
              </w:rPr>
              <w:t xml:space="preserve">Type of surger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A43E8F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EB533C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1DB557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4B07A1" w14:textId="77777777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A47CDD" w:rsidRPr="002F3388" w14:paraId="314FA6C3" w14:textId="1570A121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AD79FD" w14:textId="6E8A46EC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Ope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2DBE72" w14:textId="0AB2A62E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8ED8C" w14:textId="5ACEB860" w:rsidR="00A47CDD" w:rsidRPr="00A84CCD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84CCD">
              <w:rPr>
                <w:rFonts w:ascii="Arial" w:eastAsia="Arial" w:hAnsi="Arial" w:cs="Arial"/>
                <w:sz w:val="16"/>
                <w:szCs w:val="16"/>
              </w:rPr>
              <w:t>11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5AA997" w14:textId="261C1071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E2295C" w14:textId="41880E06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29)</w:t>
            </w:r>
          </w:p>
        </w:tc>
      </w:tr>
      <w:tr w:rsidR="00A47CDD" w:rsidRPr="002F3388" w14:paraId="7A8D1685" w14:textId="2B597502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AB579CD" w14:textId="49CFCE2F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Laparoscop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0EA150" w14:textId="3C6078CC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9 (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F86F25" w14:textId="234ED0D9" w:rsidR="00A47CDD" w:rsidRPr="00A84CCD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84CCD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A84CCD" w:rsidRPr="00A84CCD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A84CCD">
              <w:rPr>
                <w:rFonts w:ascii="Arial" w:eastAsia="Arial" w:hAnsi="Arial" w:cs="Arial"/>
                <w:sz w:val="16"/>
                <w:szCs w:val="16"/>
              </w:rPr>
              <w:t xml:space="preserve"> (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7756C0" w14:textId="5B11D4C2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6 (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EA8540" w14:textId="6C043895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5 (61)</w:t>
            </w:r>
          </w:p>
        </w:tc>
      </w:tr>
      <w:tr w:rsidR="00A47CDD" w:rsidRPr="002F3388" w14:paraId="7DCE4D07" w14:textId="3D06B294" w:rsidTr="008C51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696139" w14:textId="4425C40E" w:rsidR="00A47CDD" w:rsidRPr="002F3388" w:rsidRDefault="00A47CDD" w:rsidP="00ED4D42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Conver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C3994E" w14:textId="214349FF" w:rsidR="00A47CDD" w:rsidRPr="002F3388" w:rsidRDefault="00A47CDD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F49D44" w14:textId="75BE0B1C" w:rsidR="00A47CDD" w:rsidRPr="00A84CCD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A84CCD">
              <w:rPr>
                <w:rFonts w:ascii="Arial" w:eastAsia="Arial" w:hAnsi="Arial" w:cs="Arial"/>
                <w:sz w:val="16"/>
                <w:szCs w:val="16"/>
              </w:rPr>
              <w:t>7 (1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554B9" w14:textId="45B6A592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8 (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FDB8CC" w14:textId="5825B621" w:rsidR="00A47CDD" w:rsidRPr="002F3388" w:rsidRDefault="008D290A" w:rsidP="00ED4D42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6 (10)</w:t>
            </w:r>
          </w:p>
        </w:tc>
      </w:tr>
      <w:tr w:rsidR="008C5167" w:rsidRPr="002F3388" w14:paraId="6BC83858" w14:textId="54A74C90" w:rsidTr="008C51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3C7A230" w14:textId="5D63F220" w:rsidR="008C5167" w:rsidRPr="004E70BA" w:rsidRDefault="008C5167" w:rsidP="008C5167">
            <w:pPr>
              <w:tabs>
                <w:tab w:val="left" w:pos="550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84CCD">
              <w:rPr>
                <w:rFonts w:ascii="Arial" w:eastAsia="Arial" w:hAnsi="Arial" w:cs="Arial"/>
                <w:sz w:val="16"/>
                <w:szCs w:val="16"/>
              </w:rPr>
              <w:t>Postoperative complicatio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CA600D9" w14:textId="3CEE1A92" w:rsidR="008C5167" w:rsidRPr="002F3388" w:rsidRDefault="00A84CCD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="008C5167" w:rsidRPr="002F3388">
              <w:rPr>
                <w:rFonts w:ascii="Arial" w:eastAsia="Arial" w:hAnsi="Arial" w:cs="Arial"/>
                <w:sz w:val="16"/>
                <w:szCs w:val="16"/>
              </w:rPr>
              <w:t xml:space="preserve"> (1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A3634" w14:textId="65ECD869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8 (4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B3F71" w14:textId="4A371BFF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5 (4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312414" w14:textId="261EF34E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9 (5</w:t>
            </w:r>
            <w:r w:rsidR="00A84CCD">
              <w:rPr>
                <w:rFonts w:ascii="Arial" w:eastAsia="Arial" w:hAnsi="Arial" w:cs="Arial"/>
                <w:sz w:val="16"/>
                <w:szCs w:val="16"/>
              </w:rPr>
              <w:t>0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07D8642D" w14:textId="12EF6CBE" w:rsidTr="008C51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9552466" w14:textId="30F56EF4" w:rsidR="008C5167" w:rsidRPr="002F3388" w:rsidRDefault="008C5167" w:rsidP="008C5167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 xml:space="preserve">Surgical complication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2621E8B" w14:textId="28D4ED4A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7C026" w14:textId="0B9FF771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FF273A" w14:textId="6DC5B9B6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431709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 (2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2B6B80" w14:textId="6093D6CE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3 (28)</w:t>
            </w:r>
          </w:p>
        </w:tc>
      </w:tr>
      <w:tr w:rsidR="008C5167" w:rsidRPr="002F3388" w14:paraId="14464619" w14:textId="4B4427C3" w:rsidTr="008C51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7F2E149" w14:textId="0E421ADA" w:rsidR="008C5167" w:rsidRPr="002F3388" w:rsidRDefault="008C5167" w:rsidP="008C5167">
            <w:pPr>
              <w:tabs>
                <w:tab w:val="left" w:pos="550"/>
              </w:tabs>
              <w:spacing w:after="0" w:line="360" w:lineRule="auto"/>
              <w:rPr>
                <w:rFonts w:ascii="Arial" w:eastAsia="Arial" w:hAnsi="Arial" w:cs="Arial"/>
                <w:sz w:val="16"/>
                <w:szCs w:val="16"/>
              </w:rPr>
            </w:pPr>
            <w:r w:rsidRPr="004E70BA">
              <w:rPr>
                <w:rFonts w:ascii="Arial" w:eastAsia="Arial" w:hAnsi="Arial" w:cs="Arial"/>
                <w:sz w:val="16"/>
                <w:szCs w:val="16"/>
              </w:rPr>
              <w:t xml:space="preserve">Non-surgical complications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B98F61" w14:textId="22A482BE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 (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1FF946" w14:textId="1C3867B3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1 (1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27BC3" w14:textId="3AEF0C1A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2 (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B64314" w14:textId="7FB0259F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3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419C3028" w14:textId="2265A86E" w:rsidTr="008C5167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339562" w14:textId="2396A11B" w:rsidR="008C5167" w:rsidRPr="004E70BA" w:rsidRDefault="008C5167" w:rsidP="008C5167">
            <w:pPr>
              <w:tabs>
                <w:tab w:val="left" w:pos="550"/>
              </w:tabs>
              <w:spacing w:after="0" w:line="360" w:lineRule="auto"/>
              <w:rPr>
                <w:rFonts w:ascii="Arial" w:eastAsia="Arial Unicode MS" w:hAnsi="Arial" w:cs="Arial"/>
                <w:sz w:val="16"/>
                <w:szCs w:val="16"/>
              </w:rPr>
            </w:pPr>
            <w:r w:rsidRPr="008C1DA2">
              <w:rPr>
                <w:rFonts w:ascii="Arial" w:eastAsia="Arial" w:hAnsi="Arial" w:cs="Arial"/>
                <w:sz w:val="16"/>
                <w:szCs w:val="16"/>
              </w:rPr>
              <w:t xml:space="preserve">Clavien Dindo Classificat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F6B95B" w14:textId="77777777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3CE57" w14:textId="77777777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766BB4" w14:textId="77777777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B593B" w14:textId="77777777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C5167" w:rsidRPr="002F3388" w14:paraId="684263CB" w14:textId="359AFB09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3015B0" w14:textId="559D7820" w:rsidR="008C5167" w:rsidRPr="002F3388" w:rsidRDefault="008C5167" w:rsidP="008C5167">
            <w:pPr>
              <w:tabs>
                <w:tab w:val="left" w:pos="550"/>
              </w:tabs>
              <w:spacing w:after="0" w:line="360" w:lineRule="auto"/>
              <w:rPr>
                <w:rFonts w:ascii="Arial" w:eastAsia="Arial Unicode MS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BCE472" w14:textId="59404C25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8 (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C87109" w14:textId="1BE10BFB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 (5</w:t>
            </w: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3B17C" w14:textId="2FFF4943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5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D5081" w14:textId="16075EB8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</w:rPr>
              <w:t>50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393F8A72" w14:textId="4F261C3C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2608E5F" w14:textId="23DDC877" w:rsidR="008C5167" w:rsidRPr="002F3388" w:rsidRDefault="008C5167" w:rsidP="008C5167">
            <w:pPr>
              <w:tabs>
                <w:tab w:val="left" w:pos="550"/>
              </w:tabs>
              <w:spacing w:after="0" w:line="360" w:lineRule="auto"/>
              <w:rPr>
                <w:rFonts w:ascii="Arial" w:eastAsia="Arial Unicode MS" w:hAnsi="Arial" w:cs="Arial"/>
                <w:sz w:val="16"/>
                <w:szCs w:val="16"/>
              </w:rPr>
            </w:pPr>
            <w:r w:rsidRPr="002F3388">
              <w:rPr>
                <w:rFonts w:ascii="Arial" w:eastAsia="Arial Unicode MS" w:hAnsi="Arial" w:cs="Arial"/>
                <w:sz w:val="16"/>
                <w:szCs w:val="16"/>
              </w:rPr>
              <w:tab/>
              <w:t>I-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42835E" w14:textId="500452BA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829FA" w14:textId="114A9D51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7 (2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D74379" w14:textId="72AD8D9A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2 (4</w:t>
            </w: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160C8E" w14:textId="2C49AD2E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20 (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3F5EC577" w14:textId="5CEC667F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00EA3BA" w14:textId="7885EC4A" w:rsidR="008C5167" w:rsidRPr="002F3388" w:rsidRDefault="008C5167" w:rsidP="008C5167">
            <w:pPr>
              <w:tabs>
                <w:tab w:val="left" w:pos="550"/>
              </w:tabs>
              <w:spacing w:after="0" w:line="360" w:lineRule="auto"/>
              <w:rPr>
                <w:rFonts w:ascii="Arial" w:eastAsia="Arial Unicode MS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ab/>
              <w:t>III-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ABC70C" w14:textId="40EF06C8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3004B4" w14:textId="344B8519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1 (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D03D4E" w14:textId="68370263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4F7D7" w14:textId="511999CA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</w:t>
            </w: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6C1108F4" w14:textId="4944EDEA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108D43D7" w14:textId="580A5F7A" w:rsidR="008C5167" w:rsidRPr="007D3580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Length of hospitalization days (rang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0576A" w14:textId="5999E0E2" w:rsidR="008C5167" w:rsidRPr="007D3580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4 (2-3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92437" w14:textId="6BE7C329" w:rsidR="008C5167" w:rsidRPr="007D3580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5 (2-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0A142" w14:textId="2F0720EB" w:rsidR="008C5167" w:rsidRPr="007D3580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7 (1-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67F8C1" w14:textId="1794E2CD" w:rsidR="008C5167" w:rsidRPr="007D3580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7D3580">
              <w:rPr>
                <w:rFonts w:ascii="Arial" w:eastAsia="Arial" w:hAnsi="Arial" w:cs="Arial"/>
                <w:sz w:val="16"/>
                <w:szCs w:val="16"/>
              </w:rPr>
              <w:t>6 (2-36)</w:t>
            </w:r>
          </w:p>
        </w:tc>
      </w:tr>
      <w:tr w:rsidR="008C5167" w:rsidRPr="002F3388" w14:paraId="7295F27E" w14:textId="53BF00A5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F0FADF2" w14:textId="4E0729CD" w:rsidR="008C5167" w:rsidRPr="002F3388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E5327A">
              <w:rPr>
                <w:rFonts w:ascii="Arial" w:eastAsia="Arial" w:hAnsi="Arial" w:cs="Arial"/>
                <w:sz w:val="16"/>
                <w:szCs w:val="16"/>
              </w:rPr>
              <w:t xml:space="preserve">Reoperation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90E9DF" w14:textId="3D126CBE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862C54" w14:textId="66EF49F0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230F16" w14:textId="08138548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888F95" w14:textId="7FF2B4D6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7 (13)</w:t>
            </w:r>
          </w:p>
        </w:tc>
      </w:tr>
      <w:tr w:rsidR="008C5167" w:rsidRPr="002F3388" w14:paraId="3F2310DB" w14:textId="4EF93892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1ED4BCF" w14:textId="4C1B49A9" w:rsidR="008C5167" w:rsidRPr="002F3388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D31766">
              <w:rPr>
                <w:rFonts w:ascii="Arial" w:eastAsia="Arial" w:hAnsi="Arial" w:cs="Arial"/>
                <w:sz w:val="16"/>
                <w:szCs w:val="16"/>
              </w:rPr>
              <w:t>Readmis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823557" w14:textId="14757CD0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4 (</w:t>
            </w: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2F3388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CB016E" w14:textId="7837ACC8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9 (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BEDD72" w14:textId="20469A0D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3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FC1307" w14:textId="24BDD4C5" w:rsidR="008C5167" w:rsidRPr="002F3388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F3388">
              <w:rPr>
                <w:rFonts w:ascii="Arial" w:eastAsia="Arial" w:hAnsi="Arial" w:cs="Arial"/>
                <w:sz w:val="16"/>
                <w:szCs w:val="16"/>
              </w:rPr>
              <w:t>5 (9)</w:t>
            </w:r>
          </w:p>
        </w:tc>
      </w:tr>
      <w:tr w:rsidR="008C5167" w:rsidRPr="002F3388" w14:paraId="7149BF6E" w14:textId="0051311F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9363DD8" w14:textId="44404238" w:rsidR="008C5167" w:rsidRPr="00A139CE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A139CE">
              <w:rPr>
                <w:rFonts w:ascii="Arial" w:eastAsia="Arial" w:hAnsi="Arial" w:cs="Arial"/>
                <w:sz w:val="16"/>
                <w:szCs w:val="16"/>
              </w:rPr>
              <w:t>TNM-st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EF692E" w14:textId="1AE8CE7B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7EA5DB" w14:textId="70460E56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49FFAE" w14:textId="4AA0E849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D63087" w14:textId="19FC19DB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8C5167" w:rsidRPr="002F3388" w14:paraId="22CEE0EC" w14:textId="451082B6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8FBACEE" w14:textId="4338F611" w:rsidR="008C5167" w:rsidRPr="00246939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ab/>
              <w:t>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25D55E" w14:textId="77F64C74" w:rsidR="008C5167" w:rsidRPr="00246939" w:rsidRDefault="00A139CE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10 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>(1</w:t>
            </w: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72DC75" w14:textId="4F4071F7" w:rsidR="008C5167" w:rsidRPr="00246939" w:rsidRDefault="00A139CE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 xml:space="preserve"> (1</w:t>
            </w: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BA8B8C" w14:textId="78709F74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 xml:space="preserve"> (4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5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7355E9" w14:textId="58E7CE00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11 (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19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2B93CA57" w14:textId="54B3A4A9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2837776" w14:textId="71C42DDA" w:rsidR="008C5167" w:rsidRPr="00246939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ab/>
              <w:t>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8AB386" w14:textId="3207E979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28 (5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BE5787" w14:textId="013B9BE2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3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 xml:space="preserve"> (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7F1F8F" w14:textId="3F9619A6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 xml:space="preserve"> (3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C0B925" w14:textId="334FA641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2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 xml:space="preserve"> (4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7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17C5461C" w14:textId="1E8B7A70" w:rsidTr="004E70BA"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1144209" w14:textId="2332CB1D" w:rsidR="008C5167" w:rsidRPr="00246939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ab/>
              <w:t>II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63C3F" w14:textId="2966354D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6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 xml:space="preserve"> (2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9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28BF28" w14:textId="04EBC721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15 (2</w:t>
            </w:r>
            <w:r w:rsidR="00A139CE"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CF4A8" w14:textId="4BD319D7" w:rsidR="008C5167" w:rsidRPr="00246939" w:rsidRDefault="00A139CE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E4E4CA" w14:textId="665AF22E" w:rsidR="007D549B" w:rsidRPr="00246939" w:rsidRDefault="00A139CE" w:rsidP="007D549B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 xml:space="preserve"> (3</w:t>
            </w: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  <w:r w:rsidR="008C5167" w:rsidRPr="00246939">
              <w:rPr>
                <w:rFonts w:ascii="Arial" w:eastAsia="Arial" w:hAnsi="Arial" w:cs="Arial"/>
                <w:sz w:val="16"/>
                <w:szCs w:val="16"/>
              </w:rPr>
              <w:t>)</w:t>
            </w:r>
          </w:p>
        </w:tc>
      </w:tr>
      <w:tr w:rsidR="008C5167" w:rsidRPr="002F3388" w14:paraId="393E21D4" w14:textId="532A0BDF" w:rsidTr="004E70BA"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8655F0" w14:textId="52A47473" w:rsidR="008C5167" w:rsidRPr="00246939" w:rsidRDefault="008C5167" w:rsidP="008C5167">
            <w:pPr>
              <w:tabs>
                <w:tab w:val="left" w:pos="571"/>
              </w:tabs>
              <w:spacing w:after="0" w:line="360" w:lineRule="auto"/>
              <w:jc w:val="both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Postoperative adjuvant therapy (Stage II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BA7C2" w14:textId="509AD8F3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11 (21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800B1" w14:textId="06E60351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7 (1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06871" w14:textId="2BC9CBD8" w:rsidR="008C5167" w:rsidRPr="00246939" w:rsidRDefault="008C5167" w:rsidP="008C5167">
            <w:pPr>
              <w:spacing w:after="0"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46939">
              <w:rPr>
                <w:rFonts w:ascii="Arial" w:eastAsia="Arial" w:hAnsi="Arial" w:cs="Arial"/>
                <w:sz w:val="16"/>
                <w:szCs w:val="16"/>
              </w:rPr>
              <w:t>1 (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658D5" w14:textId="5CA1F6BC" w:rsidR="008C5167" w:rsidRPr="007D549B" w:rsidRDefault="007D549B" w:rsidP="007D549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(5)</w:t>
            </w:r>
          </w:p>
        </w:tc>
      </w:tr>
    </w:tbl>
    <w:p w14:paraId="0456D223" w14:textId="33CB3E8C" w:rsidR="004B3CE8" w:rsidRPr="001D450E" w:rsidRDefault="001D450E" w:rsidP="001D450E">
      <w:pPr>
        <w:rPr>
          <w:rFonts w:ascii="Arial" w:hAnsi="Arial" w:cs="Arial"/>
          <w:sz w:val="16"/>
          <w:szCs w:val="16"/>
        </w:rPr>
      </w:pPr>
      <w:r w:rsidRPr="001D450E">
        <w:rPr>
          <w:rFonts w:ascii="Arial" w:hAnsi="Arial" w:cs="Arial"/>
          <w:sz w:val="16"/>
          <w:szCs w:val="16"/>
        </w:rPr>
        <w:t>*</w:t>
      </w:r>
      <w:r w:rsidR="007415E7" w:rsidRPr="001D450E">
        <w:rPr>
          <w:rFonts w:ascii="Arial" w:hAnsi="Arial" w:cs="Arial"/>
          <w:sz w:val="16"/>
          <w:szCs w:val="16"/>
        </w:rPr>
        <w:t xml:space="preserve">Coronary </w:t>
      </w:r>
      <w:r w:rsidR="00431709">
        <w:rPr>
          <w:rFonts w:ascii="Arial" w:hAnsi="Arial" w:cs="Arial"/>
          <w:sz w:val="16"/>
          <w:szCs w:val="16"/>
        </w:rPr>
        <w:t>Heart D</w:t>
      </w:r>
      <w:r w:rsidR="007415E7" w:rsidRPr="001D450E">
        <w:rPr>
          <w:rFonts w:ascii="Arial" w:hAnsi="Arial" w:cs="Arial"/>
          <w:sz w:val="16"/>
          <w:szCs w:val="16"/>
        </w:rPr>
        <w:t xml:space="preserve">isease + </w:t>
      </w:r>
      <w:r w:rsidRPr="001D450E">
        <w:rPr>
          <w:rFonts w:ascii="Arial" w:hAnsi="Arial" w:cs="Arial"/>
          <w:sz w:val="16"/>
          <w:szCs w:val="16"/>
        </w:rPr>
        <w:t xml:space="preserve">Congestive </w:t>
      </w:r>
      <w:r w:rsidR="00431709">
        <w:rPr>
          <w:rFonts w:ascii="Arial" w:hAnsi="Arial" w:cs="Arial"/>
          <w:sz w:val="16"/>
          <w:szCs w:val="16"/>
        </w:rPr>
        <w:t>H</w:t>
      </w:r>
      <w:r w:rsidRPr="001D450E">
        <w:rPr>
          <w:rFonts w:ascii="Arial" w:hAnsi="Arial" w:cs="Arial"/>
          <w:sz w:val="16"/>
          <w:szCs w:val="16"/>
        </w:rPr>
        <w:t xml:space="preserve">eart </w:t>
      </w:r>
      <w:r w:rsidR="00431709">
        <w:rPr>
          <w:rFonts w:ascii="Arial" w:hAnsi="Arial" w:cs="Arial"/>
          <w:sz w:val="16"/>
          <w:szCs w:val="16"/>
        </w:rPr>
        <w:t>F</w:t>
      </w:r>
      <w:r w:rsidRPr="001D450E">
        <w:rPr>
          <w:rFonts w:ascii="Arial" w:hAnsi="Arial" w:cs="Arial"/>
          <w:sz w:val="16"/>
          <w:szCs w:val="16"/>
        </w:rPr>
        <w:t>ailure</w:t>
      </w:r>
      <w:r w:rsidR="007415E7" w:rsidRPr="001D450E">
        <w:rPr>
          <w:rFonts w:ascii="Arial" w:hAnsi="Arial" w:cs="Arial"/>
          <w:sz w:val="16"/>
          <w:szCs w:val="16"/>
        </w:rPr>
        <w:t xml:space="preserve"> + </w:t>
      </w:r>
      <w:r w:rsidR="001D7859">
        <w:rPr>
          <w:rFonts w:ascii="Arial" w:hAnsi="Arial" w:cs="Arial"/>
          <w:sz w:val="16"/>
          <w:szCs w:val="16"/>
        </w:rPr>
        <w:t>P</w:t>
      </w:r>
      <w:r w:rsidR="00431709">
        <w:rPr>
          <w:rFonts w:ascii="Arial" w:hAnsi="Arial" w:cs="Arial"/>
          <w:sz w:val="16"/>
          <w:szCs w:val="16"/>
        </w:rPr>
        <w:t>eripheral Artery Disease</w:t>
      </w:r>
      <w:r w:rsidR="007415E7" w:rsidRPr="001D450E">
        <w:rPr>
          <w:rFonts w:ascii="Arial" w:hAnsi="Arial" w:cs="Arial"/>
          <w:sz w:val="16"/>
          <w:szCs w:val="16"/>
        </w:rPr>
        <w:t xml:space="preserve"> + </w:t>
      </w:r>
      <w:r w:rsidRPr="001D450E">
        <w:rPr>
          <w:rFonts w:ascii="Arial" w:hAnsi="Arial" w:cs="Arial"/>
          <w:sz w:val="16"/>
          <w:szCs w:val="16"/>
        </w:rPr>
        <w:t>Arrhythmia</w:t>
      </w:r>
    </w:p>
    <w:sectPr w:rsidR="004B3CE8" w:rsidRPr="001D450E" w:rsidSect="005D157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B100D3" w14:textId="77777777" w:rsidR="00A60A74" w:rsidRDefault="00A60A74" w:rsidP="003600BB">
      <w:pPr>
        <w:spacing w:after="0" w:line="240" w:lineRule="auto"/>
      </w:pPr>
      <w:r>
        <w:separator/>
      </w:r>
    </w:p>
  </w:endnote>
  <w:endnote w:type="continuationSeparator" w:id="0">
    <w:p w14:paraId="1BB72F75" w14:textId="77777777" w:rsidR="00A60A74" w:rsidRDefault="00A60A74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00147" w14:textId="77777777" w:rsidR="003600BB" w:rsidRDefault="003600BB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D20B3F" w14:textId="77777777" w:rsidR="003600BB" w:rsidRDefault="003600BB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EA35A6" w14:textId="77777777" w:rsidR="003600BB" w:rsidRDefault="003600BB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C8378C" w14:textId="77777777" w:rsidR="00A60A74" w:rsidRDefault="00A60A74" w:rsidP="003600BB">
      <w:pPr>
        <w:spacing w:after="0" w:line="240" w:lineRule="auto"/>
      </w:pPr>
      <w:r>
        <w:separator/>
      </w:r>
    </w:p>
  </w:footnote>
  <w:footnote w:type="continuationSeparator" w:id="0">
    <w:p w14:paraId="48FD5720" w14:textId="77777777" w:rsidR="00A60A74" w:rsidRDefault="00A60A74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B4FC7" w14:textId="77777777" w:rsidR="003600BB" w:rsidRDefault="003600BB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8EEF8D" w14:textId="77777777" w:rsidR="003600BB" w:rsidRDefault="003600BB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7BCD76" w14:textId="77777777" w:rsidR="003600BB" w:rsidRDefault="003600BB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F7636E"/>
    <w:multiLevelType w:val="hybridMultilevel"/>
    <w:tmpl w:val="2C947778"/>
    <w:lvl w:ilvl="0" w:tplc="6BDEC17C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FFB10E0"/>
    <w:multiLevelType w:val="hybridMultilevel"/>
    <w:tmpl w:val="807207AC"/>
    <w:lvl w:ilvl="0" w:tplc="FC8072B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7588319">
    <w:abstractNumId w:val="1"/>
  </w:num>
  <w:num w:numId="2" w16cid:durableId="1525367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A74"/>
    <w:rsid w:val="00002533"/>
    <w:rsid w:val="00005CC8"/>
    <w:rsid w:val="00010418"/>
    <w:rsid w:val="00014E44"/>
    <w:rsid w:val="00023A95"/>
    <w:rsid w:val="00025656"/>
    <w:rsid w:val="000516A1"/>
    <w:rsid w:val="0008295E"/>
    <w:rsid w:val="000A0F5B"/>
    <w:rsid w:val="000B2396"/>
    <w:rsid w:val="000E3A75"/>
    <w:rsid w:val="000F70F4"/>
    <w:rsid w:val="001037C0"/>
    <w:rsid w:val="00113F8A"/>
    <w:rsid w:val="00122F90"/>
    <w:rsid w:val="00132C35"/>
    <w:rsid w:val="001345E9"/>
    <w:rsid w:val="001622A6"/>
    <w:rsid w:val="00164F62"/>
    <w:rsid w:val="00166B00"/>
    <w:rsid w:val="001703BB"/>
    <w:rsid w:val="00183CD2"/>
    <w:rsid w:val="001954B1"/>
    <w:rsid w:val="001A4C15"/>
    <w:rsid w:val="001B3669"/>
    <w:rsid w:val="001D3C17"/>
    <w:rsid w:val="001D450E"/>
    <w:rsid w:val="001D7859"/>
    <w:rsid w:val="001E4CF0"/>
    <w:rsid w:val="00225F01"/>
    <w:rsid w:val="00226E33"/>
    <w:rsid w:val="002352FB"/>
    <w:rsid w:val="00243888"/>
    <w:rsid w:val="00246939"/>
    <w:rsid w:val="00251526"/>
    <w:rsid w:val="00256BA6"/>
    <w:rsid w:val="00272E90"/>
    <w:rsid w:val="00276A42"/>
    <w:rsid w:val="00284A88"/>
    <w:rsid w:val="002A09F7"/>
    <w:rsid w:val="002A7419"/>
    <w:rsid w:val="002B0455"/>
    <w:rsid w:val="002B7900"/>
    <w:rsid w:val="002D02AC"/>
    <w:rsid w:val="002E64A1"/>
    <w:rsid w:val="002E7209"/>
    <w:rsid w:val="002F11C9"/>
    <w:rsid w:val="002F3388"/>
    <w:rsid w:val="002F7D92"/>
    <w:rsid w:val="00335DDD"/>
    <w:rsid w:val="00337194"/>
    <w:rsid w:val="003463E5"/>
    <w:rsid w:val="003600BB"/>
    <w:rsid w:val="00360608"/>
    <w:rsid w:val="00360E06"/>
    <w:rsid w:val="00364EAB"/>
    <w:rsid w:val="0037766B"/>
    <w:rsid w:val="0039673D"/>
    <w:rsid w:val="003A2E4C"/>
    <w:rsid w:val="003B13A7"/>
    <w:rsid w:val="003D32B4"/>
    <w:rsid w:val="003E18DC"/>
    <w:rsid w:val="003E2EDA"/>
    <w:rsid w:val="00423124"/>
    <w:rsid w:val="00431709"/>
    <w:rsid w:val="00443D86"/>
    <w:rsid w:val="00472919"/>
    <w:rsid w:val="004A78B6"/>
    <w:rsid w:val="004B3CE8"/>
    <w:rsid w:val="004D1C3D"/>
    <w:rsid w:val="004E70BA"/>
    <w:rsid w:val="004F3BC6"/>
    <w:rsid w:val="005162D7"/>
    <w:rsid w:val="00530513"/>
    <w:rsid w:val="00534A53"/>
    <w:rsid w:val="0053669F"/>
    <w:rsid w:val="00542DBA"/>
    <w:rsid w:val="005774B2"/>
    <w:rsid w:val="00591B07"/>
    <w:rsid w:val="00595613"/>
    <w:rsid w:val="005B4E3C"/>
    <w:rsid w:val="005D157D"/>
    <w:rsid w:val="005E24E3"/>
    <w:rsid w:val="005F745E"/>
    <w:rsid w:val="00610DB9"/>
    <w:rsid w:val="006129D9"/>
    <w:rsid w:val="00637B2A"/>
    <w:rsid w:val="00643F0B"/>
    <w:rsid w:val="00656827"/>
    <w:rsid w:val="00665AE6"/>
    <w:rsid w:val="00684042"/>
    <w:rsid w:val="0069085A"/>
    <w:rsid w:val="006A1CEA"/>
    <w:rsid w:val="006A755D"/>
    <w:rsid w:val="006B4DFC"/>
    <w:rsid w:val="006C6236"/>
    <w:rsid w:val="006D3053"/>
    <w:rsid w:val="006D3D42"/>
    <w:rsid w:val="006E73A8"/>
    <w:rsid w:val="006F3EF2"/>
    <w:rsid w:val="00720629"/>
    <w:rsid w:val="007216E3"/>
    <w:rsid w:val="00724286"/>
    <w:rsid w:val="00726333"/>
    <w:rsid w:val="00727C87"/>
    <w:rsid w:val="007400D3"/>
    <w:rsid w:val="007415E7"/>
    <w:rsid w:val="00754154"/>
    <w:rsid w:val="00756BD6"/>
    <w:rsid w:val="0076277E"/>
    <w:rsid w:val="00767A7F"/>
    <w:rsid w:val="007738C7"/>
    <w:rsid w:val="00780AEC"/>
    <w:rsid w:val="0079505A"/>
    <w:rsid w:val="007A20CE"/>
    <w:rsid w:val="007B396A"/>
    <w:rsid w:val="007D3580"/>
    <w:rsid w:val="007D549B"/>
    <w:rsid w:val="007D7C46"/>
    <w:rsid w:val="007F10F8"/>
    <w:rsid w:val="007F2DBF"/>
    <w:rsid w:val="00805BAC"/>
    <w:rsid w:val="0082102A"/>
    <w:rsid w:val="0086507B"/>
    <w:rsid w:val="00881451"/>
    <w:rsid w:val="008A7F6F"/>
    <w:rsid w:val="008B6538"/>
    <w:rsid w:val="008B7859"/>
    <w:rsid w:val="008C1DA2"/>
    <w:rsid w:val="008C1E63"/>
    <w:rsid w:val="008C5167"/>
    <w:rsid w:val="008C60B8"/>
    <w:rsid w:val="008D290A"/>
    <w:rsid w:val="009132D9"/>
    <w:rsid w:val="009216A4"/>
    <w:rsid w:val="00925DF9"/>
    <w:rsid w:val="0093080A"/>
    <w:rsid w:val="00934354"/>
    <w:rsid w:val="0097351C"/>
    <w:rsid w:val="009A4C08"/>
    <w:rsid w:val="009B1278"/>
    <w:rsid w:val="009B7E7A"/>
    <w:rsid w:val="00A107D0"/>
    <w:rsid w:val="00A12AA2"/>
    <w:rsid w:val="00A139CE"/>
    <w:rsid w:val="00A1481B"/>
    <w:rsid w:val="00A14A97"/>
    <w:rsid w:val="00A14C7F"/>
    <w:rsid w:val="00A32769"/>
    <w:rsid w:val="00A32CA4"/>
    <w:rsid w:val="00A33C43"/>
    <w:rsid w:val="00A47CDD"/>
    <w:rsid w:val="00A57C40"/>
    <w:rsid w:val="00A60A74"/>
    <w:rsid w:val="00A74202"/>
    <w:rsid w:val="00A7608D"/>
    <w:rsid w:val="00A8498C"/>
    <w:rsid w:val="00A84CCD"/>
    <w:rsid w:val="00A87D4B"/>
    <w:rsid w:val="00AB083C"/>
    <w:rsid w:val="00AB5E56"/>
    <w:rsid w:val="00AD4796"/>
    <w:rsid w:val="00B26E10"/>
    <w:rsid w:val="00B42239"/>
    <w:rsid w:val="00B7409E"/>
    <w:rsid w:val="00BB40EC"/>
    <w:rsid w:val="00BF62FF"/>
    <w:rsid w:val="00C0088E"/>
    <w:rsid w:val="00C21281"/>
    <w:rsid w:val="00C23AA1"/>
    <w:rsid w:val="00C23F3B"/>
    <w:rsid w:val="00C24C97"/>
    <w:rsid w:val="00C32B9D"/>
    <w:rsid w:val="00C37501"/>
    <w:rsid w:val="00C65B9D"/>
    <w:rsid w:val="00C85CD8"/>
    <w:rsid w:val="00CA4F39"/>
    <w:rsid w:val="00CB19F3"/>
    <w:rsid w:val="00CC5C4B"/>
    <w:rsid w:val="00CD0FC2"/>
    <w:rsid w:val="00CD31DB"/>
    <w:rsid w:val="00D015F7"/>
    <w:rsid w:val="00D019C1"/>
    <w:rsid w:val="00D03B54"/>
    <w:rsid w:val="00D21B56"/>
    <w:rsid w:val="00D31766"/>
    <w:rsid w:val="00D536DA"/>
    <w:rsid w:val="00D7251A"/>
    <w:rsid w:val="00D91258"/>
    <w:rsid w:val="00DC0C30"/>
    <w:rsid w:val="00DD0548"/>
    <w:rsid w:val="00DF6DC6"/>
    <w:rsid w:val="00E0564B"/>
    <w:rsid w:val="00E35257"/>
    <w:rsid w:val="00E37732"/>
    <w:rsid w:val="00E5327A"/>
    <w:rsid w:val="00E6578E"/>
    <w:rsid w:val="00E74651"/>
    <w:rsid w:val="00E8348C"/>
    <w:rsid w:val="00EB6BDC"/>
    <w:rsid w:val="00ED4D42"/>
    <w:rsid w:val="00F020A6"/>
    <w:rsid w:val="00F02825"/>
    <w:rsid w:val="00F169CF"/>
    <w:rsid w:val="00F50B39"/>
    <w:rsid w:val="00F61A69"/>
    <w:rsid w:val="00F743F9"/>
    <w:rsid w:val="00F81D8A"/>
    <w:rsid w:val="00FA2B23"/>
    <w:rsid w:val="00FB0BB5"/>
    <w:rsid w:val="00FB6A38"/>
    <w:rsid w:val="00FC285E"/>
    <w:rsid w:val="00FE7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C0F31A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60A74"/>
    <w:rPr>
      <w:rFonts w:ascii="Calibri" w:eastAsia="Calibri" w:hAnsi="Calibri" w:cs="Calibri"/>
      <w:lang w:val="en-GB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fi-FI" w:eastAsia="en-US"/>
    </w:rPr>
  </w:style>
  <w:style w:type="character" w:customStyle="1" w:styleId="YltunnisteChar">
    <w:name w:val="Ylätunniste Char"/>
    <w:basedOn w:val="Kappaleenoletusfontti"/>
    <w:link w:val="Yltunniste"/>
    <w:uiPriority w:val="99"/>
    <w:rsid w:val="003600BB"/>
  </w:style>
  <w:style w:type="paragraph" w:styleId="Alatunniste">
    <w:name w:val="footer"/>
    <w:basedOn w:val="Normaali"/>
    <w:link w:val="Alatunniste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  <w:rPr>
      <w:rFonts w:asciiTheme="minorHAnsi" w:eastAsiaTheme="minorHAnsi" w:hAnsiTheme="minorHAnsi" w:cstheme="minorBidi"/>
      <w:lang w:val="fi-FI" w:eastAsia="en-US"/>
    </w:rPr>
  </w:style>
  <w:style w:type="character" w:customStyle="1" w:styleId="AlatunnisteChar">
    <w:name w:val="Alatunniste Char"/>
    <w:basedOn w:val="Kappaleenoletusfontti"/>
    <w:link w:val="Alatunniste"/>
    <w:uiPriority w:val="99"/>
    <w:rsid w:val="003600BB"/>
  </w:style>
  <w:style w:type="character" w:customStyle="1" w:styleId="author">
    <w:name w:val="author"/>
    <w:basedOn w:val="Kappaleenoletusfontti"/>
    <w:rsid w:val="00A47CDD"/>
  </w:style>
  <w:style w:type="character" w:customStyle="1" w:styleId="articletitle">
    <w:name w:val="articletitle"/>
    <w:basedOn w:val="Kappaleenoletusfontti"/>
    <w:rsid w:val="00A47CDD"/>
  </w:style>
  <w:style w:type="character" w:customStyle="1" w:styleId="pubyear">
    <w:name w:val="pubyear"/>
    <w:basedOn w:val="Kappaleenoletusfontti"/>
    <w:rsid w:val="00A47CDD"/>
  </w:style>
  <w:style w:type="character" w:customStyle="1" w:styleId="vol">
    <w:name w:val="vol"/>
    <w:basedOn w:val="Kappaleenoletusfontti"/>
    <w:rsid w:val="00A47CDD"/>
  </w:style>
  <w:style w:type="character" w:customStyle="1" w:styleId="pagefirst">
    <w:name w:val="pagefirst"/>
    <w:basedOn w:val="Kappaleenoletusfontti"/>
    <w:rsid w:val="00A47CDD"/>
  </w:style>
  <w:style w:type="character" w:customStyle="1" w:styleId="pagelast">
    <w:name w:val="pagelast"/>
    <w:basedOn w:val="Kappaleenoletusfontti"/>
    <w:rsid w:val="00A47CDD"/>
  </w:style>
  <w:style w:type="paragraph" w:styleId="Luettelokappale">
    <w:name w:val="List Paragraph"/>
    <w:basedOn w:val="Normaali"/>
    <w:uiPriority w:val="34"/>
    <w:qFormat/>
    <w:rsid w:val="007415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E0F958-F783-4386-AB8F-1E7A4ABBF5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7T17:37:00Z</dcterms:created>
  <dcterms:modified xsi:type="dcterms:W3CDTF">2025-05-21T16:20:00Z</dcterms:modified>
</cp:coreProperties>
</file>